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EB" w:rsidRPr="00C7035B" w:rsidRDefault="00BF2C05" w:rsidP="00397317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BF2C05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184418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050916">
        <w:rPr>
          <w:rFonts w:ascii="Times New Roman" w:hAnsi="Times New Roman" w:cs="Times New Roman"/>
          <w:b/>
          <w:sz w:val="24"/>
          <w:szCs w:val="24"/>
        </w:rPr>
        <w:t>.</w:t>
      </w:r>
      <w:r w:rsidR="00397317">
        <w:rPr>
          <w:rFonts w:ascii="Times New Roman" w:hAnsi="Times New Roman" w:cs="Times New Roman" w:hint="eastAsia"/>
          <w:sz w:val="24"/>
          <w:szCs w:val="24"/>
        </w:rPr>
        <w:t xml:space="preserve"> 994</w:t>
      </w:r>
      <w:r>
        <w:rPr>
          <w:rFonts w:ascii="Times New Roman" w:hAnsi="Times New Roman" w:cs="Times New Roman" w:hint="eastAsia"/>
          <w:sz w:val="24"/>
          <w:szCs w:val="24"/>
        </w:rPr>
        <w:t xml:space="preserve"> validated </w:t>
      </w:r>
      <w:r w:rsidR="00050916">
        <w:rPr>
          <w:rFonts w:ascii="Times New Roman" w:hAnsi="Times New Roman" w:cs="Times New Roman"/>
          <w:sz w:val="24"/>
          <w:szCs w:val="24"/>
        </w:rPr>
        <w:t>fruit-relat</w:t>
      </w:r>
      <w:r w:rsidR="00050916" w:rsidRPr="00C7035B">
        <w:rPr>
          <w:rFonts w:ascii="Times New Roman" w:hAnsi="Times New Roman" w:cs="Times New Roman"/>
          <w:sz w:val="24"/>
          <w:szCs w:val="24"/>
        </w:rPr>
        <w:t xml:space="preserve">ed </w:t>
      </w:r>
      <w:r w:rsidRPr="00C7035B">
        <w:rPr>
          <w:rFonts w:ascii="Times New Roman" w:hAnsi="Times New Roman" w:cs="Times New Roman" w:hint="eastAsia"/>
          <w:sz w:val="24"/>
          <w:szCs w:val="24"/>
        </w:rPr>
        <w:t xml:space="preserve">genes in </w:t>
      </w:r>
      <w:r w:rsidRPr="00C7035B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C7035B" w:rsidRPr="00C7035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7035B" w:rsidRPr="00C7035B">
        <w:rPr>
          <w:rFonts w:ascii="Times New Roman" w:hAnsi="Times New Roman" w:cs="Times New Roman"/>
          <w:sz w:val="24"/>
          <w:szCs w:val="24"/>
        </w:rPr>
        <w:t xml:space="preserve">their </w:t>
      </w:r>
      <w:r w:rsidR="00C7035B" w:rsidRPr="00C7035B">
        <w:rPr>
          <w:rFonts w:ascii="Times New Roman" w:eastAsia="宋体" w:hAnsi="Times New Roman" w:cs="Times New Roman"/>
          <w:kern w:val="0"/>
          <w:sz w:val="24"/>
          <w:lang w:bidi="ar"/>
        </w:rPr>
        <w:t>fruit-related PO terms</w:t>
      </w:r>
    </w:p>
    <w:tbl>
      <w:tblPr>
        <w:tblW w:w="51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430"/>
        <w:gridCol w:w="2883"/>
      </w:tblGrid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883" w:type="dxa"/>
            <w:shd w:val="clear" w:color="auto" w:fill="auto"/>
            <w:noWrap/>
            <w:vAlign w:val="center"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O term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9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6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9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4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7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1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0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6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41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1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2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7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4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6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0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3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8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7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8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0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7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9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6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5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7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9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09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5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</w:t>
            </w:r>
            <w:bookmarkStart w:id="0" w:name="_GoBack"/>
            <w:bookmarkEnd w:id="0"/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3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8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6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5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7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5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3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4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6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1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3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5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5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1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0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5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9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1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7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0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8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7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2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5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6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7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2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0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7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6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6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4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1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67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9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3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3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4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8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535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6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6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9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48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7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2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3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9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2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5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0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8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9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6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8917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5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473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6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0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3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9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3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3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24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8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0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7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3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4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3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30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64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3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2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8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9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7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2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5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41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5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5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7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2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31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0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7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5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8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4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4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9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84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7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9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47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5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6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5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952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7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5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99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9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8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7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6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9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3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3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1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3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6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8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2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5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7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80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5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0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1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6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1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7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8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9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4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1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4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2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4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5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5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5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8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7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30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7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8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5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0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6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1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2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8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5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4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4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5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5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6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765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25268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6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8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2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6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6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1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3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9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8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1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3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2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3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20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7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9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6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9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1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4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8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25268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809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7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7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95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3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3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082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0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0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4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8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7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5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4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7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7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8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3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7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0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3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8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9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8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3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9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0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7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3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7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0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6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5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594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2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9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84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7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24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6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9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1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5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0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1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8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0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3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4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4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7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8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80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1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3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4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169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1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6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7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2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081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8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1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9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041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83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5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6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2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7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4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3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7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9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33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2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0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4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3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2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6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3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0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9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9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1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5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2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83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24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9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2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8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4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891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5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7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8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5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7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4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3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9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6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398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6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3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1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0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2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2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3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1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8605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8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9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4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0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2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2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9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6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7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8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6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4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2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7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8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3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6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4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1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6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3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4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5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84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2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9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9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1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3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1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26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4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7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8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8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7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6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7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0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8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5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3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2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9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1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5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1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4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7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71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7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5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1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7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9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6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1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4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2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4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8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5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707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3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2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6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2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1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10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6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2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4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2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1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1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7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6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1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7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7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31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16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10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3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6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8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47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3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9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2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9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8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4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6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5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3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2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6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1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1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3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4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4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6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3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4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9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1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1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60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2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34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5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3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2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4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39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80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4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9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2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3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7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7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1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0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0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8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6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9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8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61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16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6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1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6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03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2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5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0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04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634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97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69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4535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0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4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5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92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7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5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25268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25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03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9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51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17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0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9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2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53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8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09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3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6746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6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9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4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64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38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3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4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73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04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6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46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69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5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012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6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4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02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78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65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8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803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8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11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5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16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84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4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5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25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40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86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7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077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0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60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1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5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22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89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65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21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19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52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926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303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8002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28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3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39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74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226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78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55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15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65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42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2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63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47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38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95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040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278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04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115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225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69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415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492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2G167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52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098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2004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7391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47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91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1G64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3G307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2103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5547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1699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</w:p>
        </w:tc>
      </w:tr>
      <w:tr w:rsidR="00C7035B" w:rsidRPr="00C7035B" w:rsidTr="00323843">
        <w:trPr>
          <w:trHeight w:val="33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5G4810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C7035B" w:rsidRPr="00C7035B" w:rsidRDefault="00C7035B" w:rsidP="00C703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9001</w:t>
            </w:r>
            <w:r w:rsidR="004B12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C703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:0000033</w:t>
            </w:r>
          </w:p>
        </w:tc>
      </w:tr>
    </w:tbl>
    <w:p w:rsidR="00BF2C05" w:rsidRPr="00BF2C05" w:rsidRDefault="00BF2C05">
      <w:pPr>
        <w:rPr>
          <w:rFonts w:ascii="Times New Roman" w:hAnsi="Times New Roman" w:cs="Times New Roman"/>
          <w:sz w:val="24"/>
          <w:szCs w:val="24"/>
        </w:rPr>
      </w:pPr>
    </w:p>
    <w:sectPr w:rsidR="00BF2C05" w:rsidRPr="00BF2C05" w:rsidSect="00B66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30F0" w:rsidRDefault="00D330F0" w:rsidP="00BF2C05">
      <w:r>
        <w:separator/>
      </w:r>
    </w:p>
  </w:endnote>
  <w:endnote w:type="continuationSeparator" w:id="0">
    <w:p w:rsidR="00D330F0" w:rsidRDefault="00D330F0" w:rsidP="00BF2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30F0" w:rsidRDefault="00D330F0" w:rsidP="00BF2C05">
      <w:r>
        <w:separator/>
      </w:r>
    </w:p>
  </w:footnote>
  <w:footnote w:type="continuationSeparator" w:id="0">
    <w:p w:rsidR="00D330F0" w:rsidRDefault="00D330F0" w:rsidP="00BF2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2C05"/>
    <w:rsid w:val="00050916"/>
    <w:rsid w:val="000C4131"/>
    <w:rsid w:val="00101658"/>
    <w:rsid w:val="00167C3A"/>
    <w:rsid w:val="00184418"/>
    <w:rsid w:val="00321BD9"/>
    <w:rsid w:val="00323843"/>
    <w:rsid w:val="00397317"/>
    <w:rsid w:val="004B1266"/>
    <w:rsid w:val="00576908"/>
    <w:rsid w:val="005E4832"/>
    <w:rsid w:val="008239F7"/>
    <w:rsid w:val="00B661E4"/>
    <w:rsid w:val="00BF2C05"/>
    <w:rsid w:val="00C7035B"/>
    <w:rsid w:val="00CE4B43"/>
    <w:rsid w:val="00D330F0"/>
    <w:rsid w:val="00E5078A"/>
    <w:rsid w:val="00F1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4E1714-79B9-411C-A1CA-3D38C56A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C0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F2C0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F2C05"/>
    <w:rPr>
      <w:color w:val="800080"/>
      <w:u w:val="single"/>
    </w:rPr>
  </w:style>
  <w:style w:type="paragraph" w:customStyle="1" w:styleId="xl63">
    <w:name w:val="xl63"/>
    <w:basedOn w:val="a"/>
    <w:rsid w:val="00C7035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C7035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9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5</Pages>
  <Words>3898</Words>
  <Characters>22220</Characters>
  <Application>Microsoft Office Word</Application>
  <DocSecurity>0</DocSecurity>
  <Lines>185</Lines>
  <Paragraphs>52</Paragraphs>
  <ScaleCrop>false</ScaleCrop>
  <Company/>
  <LinksUpToDate>false</LinksUpToDate>
  <CharactersWithSpaces>2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绍鹏</dc:creator>
  <cp:keywords/>
  <dc:description/>
  <cp:lastModifiedBy>cl</cp:lastModifiedBy>
  <cp:revision>11</cp:revision>
  <dcterms:created xsi:type="dcterms:W3CDTF">2016-10-10T03:04:00Z</dcterms:created>
  <dcterms:modified xsi:type="dcterms:W3CDTF">2017-04-06T01:04:00Z</dcterms:modified>
</cp:coreProperties>
</file>